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2AC" w:rsidRPr="002D0FEA" w:rsidRDefault="003222AC" w:rsidP="003222AC">
      <w:pPr>
        <w:rPr>
          <w:b/>
          <w:color w:val="auto"/>
        </w:rPr>
      </w:pPr>
      <w:r w:rsidRPr="002D0FEA">
        <w:rPr>
          <w:b/>
          <w:color w:val="auto"/>
        </w:rPr>
        <w:t>Standard curve of Curcumin in Phosphate buffer (pH 6.8)</w:t>
      </w:r>
    </w:p>
    <w:p w:rsidR="003222AC" w:rsidRPr="002D0FEA" w:rsidRDefault="003222AC" w:rsidP="003222AC">
      <w:pPr>
        <w:rPr>
          <w:bCs/>
          <w:color w:val="auto"/>
        </w:rPr>
      </w:pPr>
      <w:r w:rsidRPr="002D0FEA">
        <w:rPr>
          <w:bCs/>
          <w:color w:val="auto"/>
        </w:rPr>
        <w:t>The standard curve of curcumin in phosphate buffer is show in Figure 1.</w:t>
      </w:r>
      <w:r>
        <w:rPr>
          <w:bCs/>
          <w:color w:val="auto"/>
        </w:rPr>
        <w:t xml:space="preserve"> </w:t>
      </w:r>
    </w:p>
    <w:p w:rsidR="003222AC" w:rsidRPr="002D0FEA" w:rsidRDefault="003222AC" w:rsidP="003222AC">
      <w:pPr>
        <w:jc w:val="center"/>
        <w:rPr>
          <w:rFonts w:cs="Times New Roman"/>
          <w:szCs w:val="24"/>
        </w:rPr>
      </w:pPr>
      <w:r w:rsidRPr="002D0FEA">
        <w:rPr>
          <w:rFonts w:cs="Times New Roman"/>
          <w:noProof/>
          <w:szCs w:val="24"/>
        </w:rPr>
        <w:drawing>
          <wp:inline distT="0" distB="0" distL="0" distR="0" wp14:anchorId="786A2220" wp14:editId="1AAC1E1D">
            <wp:extent cx="5203581" cy="3112477"/>
            <wp:effectExtent l="19050" t="0" r="16119" b="0"/>
            <wp:docPr id="3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222AC" w:rsidRPr="002D0FEA" w:rsidRDefault="003222AC" w:rsidP="003222AC">
      <w:pPr>
        <w:pStyle w:val="Caption"/>
        <w:jc w:val="center"/>
        <w:rPr>
          <w:bCs w:val="0"/>
          <w:color w:val="auto"/>
        </w:rPr>
      </w:pPr>
      <w:bookmarkStart w:id="0" w:name="_Toc48902453"/>
      <w:bookmarkStart w:id="1" w:name="_Toc49005725"/>
      <w:r w:rsidRPr="002D0FEA">
        <w:rPr>
          <w:b/>
          <w:color w:val="auto"/>
        </w:rPr>
        <w:t>Figure 1.</w:t>
      </w:r>
      <w:r w:rsidRPr="002D0FEA">
        <w:rPr>
          <w:bCs w:val="0"/>
          <w:color w:val="auto"/>
        </w:rPr>
        <w:t xml:space="preserve"> Standard curve of curcumin in phosphate buffer (pH 6.8)</w:t>
      </w:r>
      <w:bookmarkEnd w:id="0"/>
      <w:bookmarkEnd w:id="1"/>
      <w:r w:rsidRPr="002D0FEA">
        <w:rPr>
          <w:bCs w:val="0"/>
          <w:color w:val="auto"/>
        </w:rPr>
        <w:t>.</w:t>
      </w:r>
    </w:p>
    <w:p w:rsidR="00743729" w:rsidRPr="002D0FEA" w:rsidRDefault="00743729" w:rsidP="00743729">
      <w:pPr>
        <w:spacing w:line="240" w:lineRule="atLeast"/>
      </w:pPr>
      <w:r w:rsidRPr="002D0FEA">
        <w:rPr>
          <w:noProof/>
        </w:rPr>
        <w:drawing>
          <wp:inline distT="0" distB="0" distL="0" distR="0" wp14:anchorId="709B8A27" wp14:editId="1A0FEC49">
            <wp:extent cx="5943600" cy="32429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729" w:rsidRPr="002D0FEA" w:rsidRDefault="00743729" w:rsidP="00D10226">
      <w:pPr>
        <w:spacing w:line="240" w:lineRule="atLeast"/>
        <w:jc w:val="center"/>
      </w:pPr>
      <w:r w:rsidRPr="002D0FEA">
        <w:rPr>
          <w:b/>
          <w:bCs/>
        </w:rPr>
        <w:t>Figure 2.</w:t>
      </w:r>
      <w:r w:rsidRPr="002D0FEA">
        <w:t xml:space="preserve"> </w:t>
      </w:r>
      <w:r w:rsidR="00D10226" w:rsidRPr="00643C18">
        <w:rPr>
          <w:color w:val="auto"/>
        </w:rPr>
        <w:t xml:space="preserve">CCNF1 </w:t>
      </w:r>
      <w:r w:rsidR="00D87E69" w:rsidRPr="00643C18">
        <w:rPr>
          <w:color w:val="auto"/>
        </w:rPr>
        <w:t xml:space="preserve">Nanoparticles </w:t>
      </w:r>
      <w:bookmarkStart w:id="2" w:name="_GoBack"/>
      <w:bookmarkEnd w:id="2"/>
      <w:r w:rsidR="00D10226" w:rsidRPr="00643C18">
        <w:rPr>
          <w:color w:val="auto"/>
        </w:rPr>
        <w:t>size analysis by zeta potential</w:t>
      </w:r>
      <w:r w:rsidRPr="00643C18">
        <w:rPr>
          <w:color w:val="auto"/>
        </w:rPr>
        <w:t>.</w:t>
      </w:r>
    </w:p>
    <w:p w:rsidR="00743729" w:rsidRPr="002D0FEA" w:rsidRDefault="00743729" w:rsidP="00743729">
      <w:r w:rsidRPr="002D0FEA">
        <w:rPr>
          <w:noProof/>
        </w:rPr>
        <w:lastRenderedPageBreak/>
        <w:drawing>
          <wp:inline distT="0" distB="0" distL="0" distR="0" wp14:anchorId="6FE87892" wp14:editId="446660E4">
            <wp:extent cx="5943600" cy="3087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729" w:rsidRDefault="00743729" w:rsidP="00743729">
      <w:pPr>
        <w:spacing w:line="240" w:lineRule="atLeast"/>
        <w:jc w:val="center"/>
      </w:pPr>
      <w:r w:rsidRPr="002D0FEA">
        <w:rPr>
          <w:b/>
          <w:bCs/>
        </w:rPr>
        <w:t>Figure 3.</w:t>
      </w:r>
      <w:r w:rsidRPr="002D0FEA">
        <w:t xml:space="preserve"> Zeta potential graph of nanoparticle formulation CCNF1.</w:t>
      </w:r>
    </w:p>
    <w:p w:rsidR="00E545EA" w:rsidRPr="002D0FEA" w:rsidRDefault="00E545EA" w:rsidP="00E545EA">
      <w:pPr>
        <w:spacing w:line="240" w:lineRule="atLeast"/>
      </w:pPr>
      <w:r>
        <w:t>FTIR graph</w:t>
      </w:r>
    </w:p>
    <w:p w:rsidR="00DE4DE5" w:rsidRDefault="00E545EA">
      <w:r w:rsidRPr="00E545EA">
        <w:rPr>
          <w:noProof/>
        </w:rPr>
        <w:drawing>
          <wp:inline distT="0" distB="0" distL="0" distR="0">
            <wp:extent cx="5943600" cy="3566160"/>
            <wp:effectExtent l="0" t="0" r="0" b="0"/>
            <wp:docPr id="1" name="Picture 1" descr="F:\mphil\nano\FTIR\CHITOSA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phil\nano\FTIR\CHITOSAN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EA" w:rsidRPr="002D0FEA" w:rsidRDefault="00E545EA" w:rsidP="00E545EA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4. </w:t>
      </w:r>
      <w:r>
        <w:t>FTIR graph of chitosan.</w:t>
      </w:r>
    </w:p>
    <w:p w:rsidR="00E545EA" w:rsidRDefault="00E545EA"/>
    <w:p w:rsidR="00E545EA" w:rsidRDefault="00E545EA">
      <w:r w:rsidRPr="00E545EA">
        <w:rPr>
          <w:noProof/>
        </w:rPr>
        <w:lastRenderedPageBreak/>
        <w:drawing>
          <wp:inline distT="0" distB="0" distL="0" distR="0">
            <wp:extent cx="5943600" cy="3566160"/>
            <wp:effectExtent l="0" t="0" r="0" b="0"/>
            <wp:docPr id="2" name="Picture 2" descr="F:\mphil\nano\FTIR\CURCUMI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phil\nano\FTIR\CURCUMIN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EA" w:rsidRDefault="00E545EA" w:rsidP="00E545EA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5. </w:t>
      </w:r>
      <w:r>
        <w:t>FTIR graph of curcumin.</w:t>
      </w:r>
    </w:p>
    <w:p w:rsidR="00E545EA" w:rsidRDefault="00E545EA">
      <w:r w:rsidRPr="00E545EA">
        <w:rPr>
          <w:noProof/>
        </w:rPr>
        <w:drawing>
          <wp:inline distT="0" distB="0" distL="0" distR="0">
            <wp:extent cx="5943600" cy="3566160"/>
            <wp:effectExtent l="0" t="0" r="0" b="0"/>
            <wp:docPr id="3" name="Picture 3" descr="F:\mphil\nano\FTIR\STP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phil\nano\FTIR\STPP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EA" w:rsidRPr="002D0FEA" w:rsidRDefault="00E545EA" w:rsidP="00E545EA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6. </w:t>
      </w:r>
      <w:r>
        <w:t>FTIR graph of STPP.</w:t>
      </w:r>
    </w:p>
    <w:p w:rsidR="00E545EA" w:rsidRDefault="00E545EA"/>
    <w:p w:rsidR="00E545EA" w:rsidRDefault="00E545EA">
      <w:r w:rsidRPr="00E545EA">
        <w:rPr>
          <w:noProof/>
        </w:rPr>
        <w:lastRenderedPageBreak/>
        <w:drawing>
          <wp:inline distT="0" distB="0" distL="0" distR="0">
            <wp:extent cx="5943600" cy="3566160"/>
            <wp:effectExtent l="0" t="0" r="0" b="0"/>
            <wp:docPr id="6" name="Picture 6" descr="F:\mphil\nano\FTIR\F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mphil\nano\FTIR\F1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EA" w:rsidRDefault="00E545EA" w:rsidP="00E545EA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7. </w:t>
      </w:r>
      <w:r>
        <w:t>FTIR graph of F1.</w:t>
      </w:r>
    </w:p>
    <w:p w:rsidR="00E545EA" w:rsidRDefault="00E545EA">
      <w:r w:rsidRPr="00E545EA">
        <w:rPr>
          <w:noProof/>
        </w:rPr>
        <w:drawing>
          <wp:inline distT="0" distB="0" distL="0" distR="0">
            <wp:extent cx="5943600" cy="3566160"/>
            <wp:effectExtent l="0" t="0" r="0" b="0"/>
            <wp:docPr id="7" name="Picture 7" descr="F:\mphil\nano\FTIR\F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mphil\nano\FTIR\F2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EA" w:rsidRDefault="00E545EA" w:rsidP="0015144E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8. </w:t>
      </w:r>
      <w:r>
        <w:t>FTIR graph of F2.</w:t>
      </w:r>
    </w:p>
    <w:p w:rsidR="00E545EA" w:rsidRDefault="00E545EA"/>
    <w:p w:rsidR="00E545EA" w:rsidRDefault="00E545EA">
      <w:r w:rsidRPr="00E545EA">
        <w:rPr>
          <w:noProof/>
        </w:rPr>
        <w:lastRenderedPageBreak/>
        <w:drawing>
          <wp:inline distT="0" distB="0" distL="0" distR="0">
            <wp:extent cx="5943600" cy="3566160"/>
            <wp:effectExtent l="0" t="0" r="0" b="0"/>
            <wp:docPr id="8" name="Picture 8" descr="F:\mphil\nano\FTIR\F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mphil\nano\FTIR\F3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44E" w:rsidRDefault="0015144E" w:rsidP="0015144E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9. </w:t>
      </w:r>
      <w:r>
        <w:t>FTIR graph of F3.</w:t>
      </w:r>
    </w:p>
    <w:p w:rsidR="00E545EA" w:rsidRDefault="00E545EA">
      <w:r w:rsidRPr="00E545EA">
        <w:rPr>
          <w:noProof/>
        </w:rPr>
        <w:drawing>
          <wp:inline distT="0" distB="0" distL="0" distR="0">
            <wp:extent cx="5943600" cy="3566160"/>
            <wp:effectExtent l="0" t="0" r="0" b="0"/>
            <wp:docPr id="9" name="Picture 9" descr="F:\mphil\nano\FTIR\F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mphil\nano\FTIR\F4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44E" w:rsidRDefault="0015144E" w:rsidP="008E0616">
      <w:pPr>
        <w:spacing w:line="240" w:lineRule="atLeast"/>
        <w:jc w:val="center"/>
      </w:pPr>
      <w:r w:rsidRPr="002D0FEA">
        <w:rPr>
          <w:b/>
          <w:bCs/>
        </w:rPr>
        <w:t xml:space="preserve">Figure </w:t>
      </w:r>
      <w:r>
        <w:rPr>
          <w:b/>
          <w:bCs/>
        </w:rPr>
        <w:t xml:space="preserve">10. </w:t>
      </w:r>
      <w:r>
        <w:t>FTIR graph of F4.</w:t>
      </w:r>
    </w:p>
    <w:p w:rsidR="0015144E" w:rsidRDefault="0015144E"/>
    <w:sectPr w:rsidR="0015144E" w:rsidSect="0015144E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2A6"/>
    <w:rsid w:val="000B1314"/>
    <w:rsid w:val="0015144E"/>
    <w:rsid w:val="00283DF1"/>
    <w:rsid w:val="003222AC"/>
    <w:rsid w:val="003279D0"/>
    <w:rsid w:val="00374DF0"/>
    <w:rsid w:val="00425F3C"/>
    <w:rsid w:val="00643C18"/>
    <w:rsid w:val="006464BD"/>
    <w:rsid w:val="0065773F"/>
    <w:rsid w:val="00743729"/>
    <w:rsid w:val="00837D5A"/>
    <w:rsid w:val="00850462"/>
    <w:rsid w:val="008E0616"/>
    <w:rsid w:val="008F3B88"/>
    <w:rsid w:val="00913292"/>
    <w:rsid w:val="00B2768B"/>
    <w:rsid w:val="00B37617"/>
    <w:rsid w:val="00BB074F"/>
    <w:rsid w:val="00BC1010"/>
    <w:rsid w:val="00BF02A6"/>
    <w:rsid w:val="00C2169A"/>
    <w:rsid w:val="00D10226"/>
    <w:rsid w:val="00D633D4"/>
    <w:rsid w:val="00D87E69"/>
    <w:rsid w:val="00DF1565"/>
    <w:rsid w:val="00E545EA"/>
    <w:rsid w:val="00EA7704"/>
    <w:rsid w:val="00EF3FB2"/>
    <w:rsid w:val="00F1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7B48A-31EA-4D75-B9B4-F4176161B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2AC"/>
    <w:pPr>
      <w:spacing w:before="200" w:after="0" w:line="360" w:lineRule="auto"/>
    </w:pPr>
    <w:rPr>
      <w:rFonts w:ascii="Times New Roman" w:hAnsi="Times New Roman"/>
      <w:color w:val="000000" w:themeColor="text1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22AC"/>
    <w:pPr>
      <w:spacing w:before="0" w:after="120"/>
    </w:pPr>
    <w:rPr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chart" Target="charts/chart1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nas\Desktop\mphill\standard%20curve%206.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RBANCE</c:v>
                </c:pt>
              </c:strCache>
            </c:strRef>
          </c:tx>
          <c:trendline>
            <c:trendlineType val="linear"/>
            <c:dispRSqr val="1"/>
            <c:dispEq val="1"/>
            <c:trendlineLbl>
              <c:layout>
                <c:manualLayout>
                  <c:x val="-0.3704545739122192"/>
                  <c:y val="8.660100973616832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2x + 0.024
R² = 0.99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trendline>
            <c:spPr>
              <a:ln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Sheet1!$A$2:$A$11</c:f>
              <c:numCache>
                <c:formatCode>General</c:formatCode>
                <c:ptCount val="10"/>
                <c:pt idx="0">
                  <c:v>25</c:v>
                </c:pt>
                <c:pt idx="1">
                  <c:v>12.5</c:v>
                </c:pt>
                <c:pt idx="2">
                  <c:v>6.25</c:v>
                </c:pt>
                <c:pt idx="3">
                  <c:v>3.125</c:v>
                </c:pt>
                <c:pt idx="4">
                  <c:v>1.5620000000000001</c:v>
                </c:pt>
                <c:pt idx="5">
                  <c:v>0.78100000000000003</c:v>
                </c:pt>
                <c:pt idx="6">
                  <c:v>0.3900000000000089</c:v>
                </c:pt>
                <c:pt idx="7">
                  <c:v>0.19500000000000003</c:v>
                </c:pt>
                <c:pt idx="8">
                  <c:v>9.7000000000000017E-2</c:v>
                </c:pt>
                <c:pt idx="9">
                  <c:v>4.8000000000000015E-2</c:v>
                </c:pt>
              </c:numCache>
            </c:numRef>
          </c:xVal>
          <c:yVal>
            <c:numRef>
              <c:f>Sheet1!$B$2:$B$11</c:f>
              <c:numCache>
                <c:formatCode>General</c:formatCode>
                <c:ptCount val="10"/>
                <c:pt idx="0">
                  <c:v>0.51600000000000001</c:v>
                </c:pt>
                <c:pt idx="1">
                  <c:v>0.27800000000000002</c:v>
                </c:pt>
                <c:pt idx="2">
                  <c:v>0.14500000000000021</c:v>
                </c:pt>
                <c:pt idx="3">
                  <c:v>8.7000000000000022E-2</c:v>
                </c:pt>
                <c:pt idx="4">
                  <c:v>5.9000000000000455E-2</c:v>
                </c:pt>
                <c:pt idx="5">
                  <c:v>4.4000000000000011E-2</c:v>
                </c:pt>
                <c:pt idx="6">
                  <c:v>2.6000000000000002E-2</c:v>
                </c:pt>
                <c:pt idx="7">
                  <c:v>1.900000000000051E-2</c:v>
                </c:pt>
                <c:pt idx="8">
                  <c:v>1.8000000000000006E-2</c:v>
                </c:pt>
                <c:pt idx="9">
                  <c:v>1.000000000000000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B00-41A9-8358-0A458A8DD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16576"/>
        <c:axId val="47022848"/>
      </c:scatterChart>
      <c:valAx>
        <c:axId val="47016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/>
                  <a:t>Concentration</a:t>
                </a:r>
                <a:r>
                  <a:rPr lang="en-US" sz="1600" baseline="0"/>
                  <a:t>  </a:t>
                </a:r>
                <a:r>
                  <a:rPr lang="en-US" sz="1600" baseline="0">
                    <a:latin typeface="Times New Roman"/>
                    <a:cs typeface="Times New Roman"/>
                  </a:rPr>
                  <a:t>µg/ml</a:t>
                </a:r>
                <a:endParaRPr lang="en-US" sz="16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022848"/>
        <c:crosses val="autoZero"/>
        <c:crossBetween val="midCat"/>
      </c:valAx>
      <c:valAx>
        <c:axId val="470228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600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0165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ah Zafar</dc:creator>
  <cp:keywords/>
  <dc:description/>
  <cp:lastModifiedBy>Dr. Farah Zafar</cp:lastModifiedBy>
  <cp:revision>8</cp:revision>
  <dcterms:created xsi:type="dcterms:W3CDTF">2023-05-29T07:09:00Z</dcterms:created>
  <dcterms:modified xsi:type="dcterms:W3CDTF">2023-06-01T04:43:00Z</dcterms:modified>
</cp:coreProperties>
</file>